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9BEF45" w14:textId="77777777" w:rsidR="008B037F" w:rsidRPr="007D57EA" w:rsidRDefault="008B037F" w:rsidP="008B037F">
      <w:pPr>
        <w:ind w:right="-1"/>
        <w:jc w:val="both"/>
        <w:rPr>
          <w:rFonts w:ascii="Times New Roman" w:hAnsi="Times New Roman" w:cs="Times New Roman"/>
          <w:szCs w:val="22"/>
        </w:rPr>
      </w:pPr>
      <w:r w:rsidRPr="007D57EA">
        <w:rPr>
          <w:rFonts w:ascii="Times New Roman" w:hAnsi="Times New Roman" w:cs="Times New Roman"/>
          <w:b/>
          <w:szCs w:val="22"/>
        </w:rPr>
        <w:t>S1 Table. Allele counts at 3 SNPS</w:t>
      </w:r>
      <w:r w:rsidRPr="007D57EA">
        <w:rPr>
          <w:rFonts w:ascii="Times New Roman" w:hAnsi="Times New Roman" w:cs="Times New Roman"/>
          <w:szCs w:val="22"/>
        </w:rPr>
        <w:t xml:space="preserve"> </w:t>
      </w:r>
      <w:r w:rsidRPr="007D57EA">
        <w:rPr>
          <w:rFonts w:ascii="Times New Roman" w:hAnsi="Times New Roman" w:cs="Times New Roman"/>
          <w:b/>
          <w:szCs w:val="22"/>
        </w:rPr>
        <w:t xml:space="preserve">in </w:t>
      </w:r>
      <w:r w:rsidRPr="007D57EA">
        <w:rPr>
          <w:rFonts w:ascii="Times New Roman" w:hAnsi="Times New Roman" w:cs="Times New Roman"/>
          <w:b/>
          <w:i/>
          <w:szCs w:val="22"/>
        </w:rPr>
        <w:t>EGFR.</w:t>
      </w:r>
      <w:r w:rsidRPr="007D57EA">
        <w:rPr>
          <w:rFonts w:ascii="Times New Roman" w:hAnsi="Times New Roman" w:cs="Times New Roman"/>
          <w:szCs w:val="22"/>
        </w:rPr>
        <w:t xml:space="preserve"> Introduction of </w:t>
      </w:r>
      <w:r w:rsidRPr="007D57EA">
        <w:rPr>
          <w:rFonts w:ascii="Times New Roman" w:hAnsi="Times New Roman" w:cs="Times New Roman"/>
          <w:i/>
          <w:szCs w:val="22"/>
        </w:rPr>
        <w:t xml:space="preserve">EGFR </w:t>
      </w:r>
      <w:r w:rsidRPr="007D57EA">
        <w:rPr>
          <w:rFonts w:ascii="Times New Roman" w:hAnsi="Times New Roman" w:cs="Times New Roman"/>
          <w:szCs w:val="22"/>
        </w:rPr>
        <w:t xml:space="preserve">gain to targeted 5-gene panel (18 kb) applied to a cell-free DNA at frequencies of 100, 10, 1, 0.1, and 0.01%. The Alt and Ref columns represent the count of alternative and reference base pairs at each variant position. The columns in bold represents the phased targeted haplotype. We note that </w:t>
      </w:r>
      <w:proofErr w:type="spellStart"/>
      <w:r w:rsidRPr="007D57EA">
        <w:rPr>
          <w:rFonts w:ascii="Times New Roman" w:hAnsi="Times New Roman" w:cs="Times New Roman"/>
          <w:szCs w:val="22"/>
        </w:rPr>
        <w:t>Bamgineer</w:t>
      </w:r>
      <w:proofErr w:type="spellEnd"/>
      <w:r w:rsidRPr="007D57EA">
        <w:rPr>
          <w:rFonts w:ascii="Times New Roman" w:hAnsi="Times New Roman" w:cs="Times New Roman"/>
          <w:szCs w:val="22"/>
        </w:rPr>
        <w:t xml:space="preserve"> can be used to introduce subtle shifts in coverage of specific allelic variants, and haplotype representation consistent with the targeted allele frequencies.</w:t>
      </w:r>
    </w:p>
    <w:p w14:paraId="66370DDE" w14:textId="77777777" w:rsidR="00AD7051" w:rsidRDefault="00AD7051"/>
    <w:p w14:paraId="691BFBC0" w14:textId="77777777" w:rsidR="00D93BB2" w:rsidRDefault="00D93BB2"/>
    <w:tbl>
      <w:tblPr>
        <w:tblStyle w:val="LightShading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86"/>
        <w:gridCol w:w="809"/>
        <w:gridCol w:w="122"/>
        <w:gridCol w:w="818"/>
        <w:gridCol w:w="113"/>
        <w:gridCol w:w="719"/>
        <w:gridCol w:w="212"/>
        <w:gridCol w:w="932"/>
        <w:gridCol w:w="114"/>
      </w:tblGrid>
      <w:tr w:rsidR="00D93BB2" w:rsidRPr="006A3B69" w14:paraId="55193E69" w14:textId="77777777" w:rsidTr="000D21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hideMark/>
          </w:tcPr>
          <w:p w14:paraId="7195E97C" w14:textId="77777777" w:rsidR="00D93BB2" w:rsidRPr="00063865" w:rsidRDefault="00D93BB2" w:rsidP="000D21ED">
            <w:pPr>
              <w:spacing w:line="480" w:lineRule="auto"/>
              <w:ind w:left="-113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Tumour Purity</w:t>
            </w:r>
          </w:p>
        </w:tc>
        <w:tc>
          <w:tcPr>
            <w:tcW w:w="809" w:type="dxa"/>
            <w:hideMark/>
          </w:tcPr>
          <w:p w14:paraId="1F2B3A1A" w14:textId="77777777" w:rsidR="00D93BB2" w:rsidRPr="00063865" w:rsidRDefault="00D93BB2" w:rsidP="000D21E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940" w:type="dxa"/>
            <w:gridSpan w:val="2"/>
            <w:hideMark/>
          </w:tcPr>
          <w:p w14:paraId="5860BB41" w14:textId="77777777" w:rsidR="00D93BB2" w:rsidRPr="00063865" w:rsidRDefault="00D93BB2" w:rsidP="000D21E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32" w:type="dxa"/>
            <w:gridSpan w:val="2"/>
            <w:hideMark/>
          </w:tcPr>
          <w:p w14:paraId="11FC9537" w14:textId="77777777" w:rsidR="00D93BB2" w:rsidRPr="00063865" w:rsidRDefault="00D93BB2" w:rsidP="000D21ED">
            <w:pPr>
              <w:spacing w:line="480" w:lineRule="auto"/>
              <w:ind w:left="-127" w:right="-14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Exp</w:t>
            </w:r>
            <w:proofErr w:type="gramStart"/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.(</w:t>
            </w:r>
            <w:proofErr w:type="gramEnd"/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Alt)</w:t>
            </w:r>
          </w:p>
        </w:tc>
        <w:tc>
          <w:tcPr>
            <w:tcW w:w="1258" w:type="dxa"/>
            <w:gridSpan w:val="3"/>
            <w:hideMark/>
          </w:tcPr>
          <w:p w14:paraId="21F52856" w14:textId="77777777" w:rsidR="00D93BB2" w:rsidRPr="00063865" w:rsidRDefault="00D93BB2" w:rsidP="000D21E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 xml:space="preserve">   Exp</w:t>
            </w:r>
            <w:proofErr w:type="gramStart"/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.(</w:t>
            </w:r>
            <w:proofErr w:type="gramEnd"/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Ref)</w:t>
            </w:r>
          </w:p>
        </w:tc>
      </w:tr>
      <w:tr w:rsidR="00D93BB2" w:rsidRPr="006A3B69" w14:paraId="6BDC7B17" w14:textId="77777777" w:rsidTr="000D21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gridSpan w:val="8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447C33D0" w14:textId="77777777" w:rsidR="00D93BB2" w:rsidRPr="00063865" w:rsidRDefault="00D93BB2" w:rsidP="000D21E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 w:val="0"/>
                <w:sz w:val="18"/>
                <w:szCs w:val="18"/>
              </w:rPr>
              <w:t>SNP1 (rs2227983)</w:t>
            </w:r>
          </w:p>
        </w:tc>
      </w:tr>
      <w:tr w:rsidR="00D93BB2" w:rsidRPr="006A3B69" w14:paraId="62DAE1FE" w14:textId="77777777" w:rsidTr="000D21ED">
        <w:trPr>
          <w:gridAfter w:val="1"/>
          <w:wAfter w:w="114" w:type="dxa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46B1AF8" w14:textId="77777777" w:rsidR="00D93BB2" w:rsidRPr="00063865" w:rsidRDefault="00D93BB2" w:rsidP="000D21E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 w:val="0"/>
                <w:sz w:val="18"/>
                <w:szCs w:val="18"/>
              </w:rPr>
              <w:t>Original BAM</w:t>
            </w:r>
          </w:p>
        </w:tc>
        <w:tc>
          <w:tcPr>
            <w:tcW w:w="931" w:type="dxa"/>
            <w:gridSpan w:val="2"/>
            <w:tcBorders>
              <w:top w:val="single" w:sz="8" w:space="0" w:color="000000" w:themeColor="text1"/>
              <w:bottom w:val="nil"/>
              <w:right w:val="nil"/>
            </w:tcBorders>
            <w:shd w:val="clear" w:color="auto" w:fill="auto"/>
          </w:tcPr>
          <w:p w14:paraId="1BF64814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32260</w:t>
            </w:r>
          </w:p>
        </w:tc>
        <w:tc>
          <w:tcPr>
            <w:tcW w:w="931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5237F2A5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1769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47371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32260</w:t>
            </w:r>
          </w:p>
        </w:tc>
        <w:tc>
          <w:tcPr>
            <w:tcW w:w="932" w:type="dxa"/>
            <w:tcBorders>
              <w:top w:val="single" w:sz="8" w:space="0" w:color="000000" w:themeColor="text1"/>
              <w:left w:val="nil"/>
              <w:bottom w:val="nil"/>
            </w:tcBorders>
            <w:shd w:val="clear" w:color="auto" w:fill="auto"/>
          </w:tcPr>
          <w:p w14:paraId="73AD852C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1769</w:t>
            </w:r>
          </w:p>
        </w:tc>
      </w:tr>
      <w:tr w:rsidR="00D93BB2" w:rsidRPr="006A3B69" w14:paraId="75ACDE50" w14:textId="77777777" w:rsidTr="000D21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1CB49B" w14:textId="77777777" w:rsidR="00D93BB2" w:rsidRPr="00063865" w:rsidRDefault="00D93BB2" w:rsidP="000D21E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 w:val="0"/>
                <w:sz w:val="18"/>
                <w:szCs w:val="18"/>
              </w:rPr>
              <w:t>100%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22493DEE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32260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6ED99FF6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3542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2DDAA2AB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32260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9F4F2A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3538</w:t>
            </w:r>
          </w:p>
        </w:tc>
      </w:tr>
      <w:tr w:rsidR="00D93BB2" w:rsidRPr="006A3B69" w14:paraId="38A096E0" w14:textId="77777777" w:rsidTr="000D21ED">
        <w:trPr>
          <w:gridAfter w:val="1"/>
          <w:wAfter w:w="114" w:type="dxa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D99E06" w14:textId="77777777" w:rsidR="00D93BB2" w:rsidRPr="00063865" w:rsidRDefault="00D93BB2" w:rsidP="000D21E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 w:val="0"/>
                <w:sz w:val="18"/>
                <w:szCs w:val="18"/>
              </w:rPr>
              <w:t>10%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E900281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32260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CDCCB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4944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F07A0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3226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3846195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4946</w:t>
            </w:r>
          </w:p>
        </w:tc>
      </w:tr>
      <w:tr w:rsidR="00D93BB2" w:rsidRPr="006A3B69" w14:paraId="432517E2" w14:textId="77777777" w:rsidTr="000D21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C8F20F" w14:textId="77777777" w:rsidR="00D93BB2" w:rsidRPr="00063865" w:rsidRDefault="00D93BB2" w:rsidP="000D21E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 w:val="0"/>
                <w:sz w:val="18"/>
                <w:szCs w:val="18"/>
              </w:rPr>
              <w:t>1%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4EFAE564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32260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0A3F1329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2089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30CEB99A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32260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B31B25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2086</w:t>
            </w:r>
          </w:p>
        </w:tc>
      </w:tr>
      <w:tr w:rsidR="00D93BB2" w:rsidRPr="006A3B69" w14:paraId="65D63704" w14:textId="77777777" w:rsidTr="000D21ED">
        <w:trPr>
          <w:gridAfter w:val="1"/>
          <w:wAfter w:w="114" w:type="dxa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1210D9" w14:textId="77777777" w:rsidR="00D93BB2" w:rsidRPr="00063865" w:rsidRDefault="00D93BB2" w:rsidP="000D21E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 w:val="0"/>
                <w:sz w:val="18"/>
                <w:szCs w:val="18"/>
              </w:rPr>
              <w:t>0.10%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D1CFCD8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32260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CC429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1803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E2823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3226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C766A3A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1800</w:t>
            </w:r>
          </w:p>
        </w:tc>
      </w:tr>
      <w:tr w:rsidR="00D93BB2" w:rsidRPr="006A3B69" w14:paraId="6538B4B5" w14:textId="77777777" w:rsidTr="000D21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66098FB5" w14:textId="77777777" w:rsidR="00D93BB2" w:rsidRPr="00063865" w:rsidRDefault="00D93BB2" w:rsidP="000D21E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 w:val="0"/>
                <w:sz w:val="18"/>
                <w:szCs w:val="18"/>
              </w:rPr>
              <w:t>0.01%</w:t>
            </w:r>
          </w:p>
        </w:tc>
        <w:tc>
          <w:tcPr>
            <w:tcW w:w="931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17DB0B3E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32260</w:t>
            </w:r>
          </w:p>
        </w:tc>
        <w:tc>
          <w:tcPr>
            <w:tcW w:w="931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494AFFFF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1774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5D4BB57F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32260</w:t>
            </w:r>
          </w:p>
        </w:tc>
        <w:tc>
          <w:tcPr>
            <w:tcW w:w="93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3C7EBD80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1772</w:t>
            </w:r>
          </w:p>
        </w:tc>
      </w:tr>
      <w:tr w:rsidR="00D93BB2" w:rsidRPr="006A3B69" w14:paraId="0F8EA244" w14:textId="77777777" w:rsidTr="000D21ED">
        <w:trPr>
          <w:gridAfter w:val="1"/>
          <w:wAfter w:w="114" w:type="dxa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gridSpan w:val="8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14:paraId="4B798275" w14:textId="77777777" w:rsidR="00D93BB2" w:rsidRPr="00063865" w:rsidRDefault="00D93BB2" w:rsidP="000D21ED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 w:val="0"/>
                <w:sz w:val="18"/>
                <w:szCs w:val="18"/>
              </w:rPr>
              <w:t>SNP2 (rs10228436)</w:t>
            </w:r>
          </w:p>
        </w:tc>
      </w:tr>
      <w:tr w:rsidR="00D93BB2" w:rsidRPr="006A3B69" w14:paraId="64E7190A" w14:textId="77777777" w:rsidTr="000D21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DF3C36C" w14:textId="77777777" w:rsidR="00D93BB2" w:rsidRPr="00063865" w:rsidRDefault="00D93BB2" w:rsidP="000D21E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 w:val="0"/>
                <w:sz w:val="18"/>
                <w:szCs w:val="18"/>
              </w:rPr>
              <w:t>Original BAM</w:t>
            </w:r>
          </w:p>
        </w:tc>
        <w:tc>
          <w:tcPr>
            <w:tcW w:w="931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B9CF355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806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F2FC957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34971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74BD0B1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806</w:t>
            </w:r>
          </w:p>
        </w:tc>
        <w:tc>
          <w:tcPr>
            <w:tcW w:w="93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291F814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34971</w:t>
            </w:r>
          </w:p>
        </w:tc>
      </w:tr>
      <w:tr w:rsidR="00D93BB2" w:rsidRPr="006A3B69" w14:paraId="33819649" w14:textId="77777777" w:rsidTr="000D21ED">
        <w:trPr>
          <w:gridAfter w:val="1"/>
          <w:wAfter w:w="114" w:type="dxa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B8858E" w14:textId="77777777" w:rsidR="00D93BB2" w:rsidRPr="00063865" w:rsidRDefault="00D93BB2" w:rsidP="000D21E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 w:val="0"/>
                <w:sz w:val="18"/>
                <w:szCs w:val="18"/>
              </w:rPr>
              <w:t>100%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1E841CD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3614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10534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3497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16A6A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36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87C4C22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34971</w:t>
            </w:r>
          </w:p>
        </w:tc>
      </w:tr>
      <w:tr w:rsidR="00D93BB2" w:rsidRPr="006A3B69" w14:paraId="4F3AAB95" w14:textId="77777777" w:rsidTr="000D21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6F3182" w14:textId="77777777" w:rsidR="00D93BB2" w:rsidRPr="00063865" w:rsidRDefault="00D93BB2" w:rsidP="000D21E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 w:val="0"/>
                <w:sz w:val="18"/>
                <w:szCs w:val="18"/>
              </w:rPr>
              <w:t>10%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7DCB0A89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531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71602074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34971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0FC9F78E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486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2ACE56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34971</w:t>
            </w:r>
          </w:p>
        </w:tc>
      </w:tr>
      <w:tr w:rsidR="00D93BB2" w:rsidRPr="006A3B69" w14:paraId="5D76E7CD" w14:textId="77777777" w:rsidTr="000D21ED">
        <w:trPr>
          <w:gridAfter w:val="1"/>
          <w:wAfter w:w="114" w:type="dxa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D55404" w14:textId="77777777" w:rsidR="00D93BB2" w:rsidRPr="00063865" w:rsidRDefault="00D93BB2" w:rsidP="000D21E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 w:val="0"/>
                <w:sz w:val="18"/>
                <w:szCs w:val="18"/>
              </w:rPr>
              <w:t>1%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B04CB9C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182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3F551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3497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6EF81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17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27F01DB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34971</w:t>
            </w:r>
          </w:p>
        </w:tc>
      </w:tr>
      <w:tr w:rsidR="00D93BB2" w:rsidRPr="006A3B69" w14:paraId="76E37D4C" w14:textId="77777777" w:rsidTr="000D21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A79AFD" w14:textId="77777777" w:rsidR="00D93BB2" w:rsidRPr="00063865" w:rsidRDefault="00D93BB2" w:rsidP="000D21E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 w:val="0"/>
                <w:sz w:val="18"/>
                <w:szCs w:val="18"/>
              </w:rPr>
              <w:t>0.10%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79F19B85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843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44E845B0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34971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1DC63AE5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842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CE2161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34971</w:t>
            </w:r>
          </w:p>
        </w:tc>
      </w:tr>
      <w:tr w:rsidR="00D93BB2" w:rsidRPr="006A3B69" w14:paraId="621B464E" w14:textId="77777777" w:rsidTr="000D21ED">
        <w:trPr>
          <w:gridAfter w:val="1"/>
          <w:wAfter w:w="114" w:type="dxa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104ABE81" w14:textId="77777777" w:rsidR="00D93BB2" w:rsidRPr="00063865" w:rsidRDefault="00D93BB2" w:rsidP="000D21E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 w:val="0"/>
                <w:sz w:val="18"/>
                <w:szCs w:val="18"/>
              </w:rPr>
              <w:t>0.01%</w:t>
            </w:r>
          </w:p>
        </w:tc>
        <w:tc>
          <w:tcPr>
            <w:tcW w:w="931" w:type="dxa"/>
            <w:gridSpan w:val="2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14:paraId="1E7B11F0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810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BEB11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3497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5E4EF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80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000000" w:themeColor="text1"/>
            </w:tcBorders>
            <w:shd w:val="clear" w:color="auto" w:fill="auto"/>
            <w:hideMark/>
          </w:tcPr>
          <w:p w14:paraId="15CC851C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34971</w:t>
            </w:r>
          </w:p>
        </w:tc>
      </w:tr>
      <w:tr w:rsidR="00D93BB2" w:rsidRPr="006A3B69" w14:paraId="7FE1765B" w14:textId="77777777" w:rsidTr="000D21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gridSpan w:val="8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14:paraId="4B6514F2" w14:textId="77777777" w:rsidR="00D93BB2" w:rsidRPr="00063865" w:rsidRDefault="00D93BB2" w:rsidP="000D21ED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 w:val="0"/>
                <w:sz w:val="18"/>
                <w:szCs w:val="18"/>
              </w:rPr>
              <w:t>SNP3 (rs17337023)</w:t>
            </w:r>
          </w:p>
        </w:tc>
      </w:tr>
      <w:tr w:rsidR="00D93BB2" w:rsidRPr="006A3B69" w14:paraId="1B72A617" w14:textId="77777777" w:rsidTr="000D21ED">
        <w:trPr>
          <w:gridAfter w:val="1"/>
          <w:wAfter w:w="114" w:type="dxa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7867739" w14:textId="77777777" w:rsidR="00D93BB2" w:rsidRPr="00063865" w:rsidRDefault="00D93BB2" w:rsidP="000D21E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 w:val="0"/>
                <w:sz w:val="18"/>
                <w:szCs w:val="18"/>
              </w:rPr>
              <w:t>Original BAM</w:t>
            </w:r>
          </w:p>
        </w:tc>
        <w:tc>
          <w:tcPr>
            <w:tcW w:w="931" w:type="dxa"/>
            <w:gridSpan w:val="2"/>
            <w:tcBorders>
              <w:top w:val="single" w:sz="8" w:space="0" w:color="000000" w:themeColor="text1"/>
              <w:bottom w:val="nil"/>
              <w:right w:val="nil"/>
            </w:tcBorders>
            <w:shd w:val="clear" w:color="auto" w:fill="auto"/>
          </w:tcPr>
          <w:p w14:paraId="4C988A6A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527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2F401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28865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788A0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52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0216029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28865</w:t>
            </w:r>
          </w:p>
        </w:tc>
      </w:tr>
      <w:tr w:rsidR="00D93BB2" w:rsidRPr="006A3B69" w14:paraId="36099AAF" w14:textId="77777777" w:rsidTr="000D21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5A85BE" w14:textId="77777777" w:rsidR="00D93BB2" w:rsidRPr="00063865" w:rsidRDefault="00D93BB2" w:rsidP="000D21E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 w:val="0"/>
                <w:sz w:val="18"/>
                <w:szCs w:val="18"/>
              </w:rPr>
              <w:t>100%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63C99387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9057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472D8326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28865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380D323B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9054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4CCAB6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28865</w:t>
            </w:r>
          </w:p>
        </w:tc>
      </w:tr>
      <w:tr w:rsidR="00D93BB2" w:rsidRPr="006A3B69" w14:paraId="5DC6BF0C" w14:textId="77777777" w:rsidTr="000D21ED">
        <w:trPr>
          <w:gridAfter w:val="1"/>
          <w:wAfter w:w="114" w:type="dxa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7FFB13" w14:textId="77777777" w:rsidR="00D93BB2" w:rsidRPr="00063865" w:rsidRDefault="00D93BB2" w:rsidP="000D21E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 w:val="0"/>
                <w:sz w:val="18"/>
                <w:szCs w:val="18"/>
              </w:rPr>
              <w:t>10%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DCFD707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2413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8FA31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28865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2EAB0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247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3924751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28865</w:t>
            </w:r>
          </w:p>
        </w:tc>
      </w:tr>
      <w:tr w:rsidR="00D93BB2" w:rsidRPr="006A3B69" w14:paraId="5D95EDC7" w14:textId="77777777" w:rsidTr="000D21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9C1A49" w14:textId="77777777" w:rsidR="00D93BB2" w:rsidRPr="00063865" w:rsidRDefault="00D93BB2" w:rsidP="000D21E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 w:val="0"/>
                <w:sz w:val="18"/>
                <w:szCs w:val="18"/>
              </w:rPr>
              <w:t>1%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7BA91DB6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834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21E5BBFD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28865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0569AFE8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822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8E0656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28865</w:t>
            </w:r>
          </w:p>
        </w:tc>
      </w:tr>
      <w:tr w:rsidR="00D93BB2" w:rsidRPr="006A3B69" w14:paraId="4B4EF2BA" w14:textId="77777777" w:rsidTr="000D21ED">
        <w:trPr>
          <w:gridAfter w:val="1"/>
          <w:wAfter w:w="114" w:type="dxa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CFD1A5" w14:textId="77777777" w:rsidR="00D93BB2" w:rsidRPr="00063865" w:rsidRDefault="00D93BB2" w:rsidP="000D21E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 w:val="0"/>
                <w:sz w:val="18"/>
                <w:szCs w:val="18"/>
              </w:rPr>
              <w:t>0.10%</w:t>
            </w:r>
          </w:p>
        </w:tc>
        <w:tc>
          <w:tcPr>
            <w:tcW w:w="93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EAA856D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560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D824E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28865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CF721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55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5716C27" w14:textId="77777777" w:rsidR="00D93BB2" w:rsidRPr="00063865" w:rsidRDefault="00D93BB2" w:rsidP="000D21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28865</w:t>
            </w:r>
          </w:p>
        </w:tc>
      </w:tr>
      <w:tr w:rsidR="00D93BB2" w:rsidRPr="006A3B69" w14:paraId="1F559A37" w14:textId="77777777" w:rsidTr="000D21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4" w:type="dxa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2EC2AC41" w14:textId="77777777" w:rsidR="00D93BB2" w:rsidRPr="00063865" w:rsidRDefault="00D93BB2" w:rsidP="000D21E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 w:val="0"/>
                <w:sz w:val="18"/>
                <w:szCs w:val="18"/>
              </w:rPr>
              <w:t>0.01%</w:t>
            </w:r>
          </w:p>
        </w:tc>
        <w:tc>
          <w:tcPr>
            <w:tcW w:w="931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7D56F58D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530</w:t>
            </w:r>
          </w:p>
        </w:tc>
        <w:tc>
          <w:tcPr>
            <w:tcW w:w="931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0C172E6B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28865</w:t>
            </w:r>
          </w:p>
        </w:tc>
        <w:tc>
          <w:tcPr>
            <w:tcW w:w="931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705C6CA6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529</w:t>
            </w:r>
          </w:p>
        </w:tc>
        <w:tc>
          <w:tcPr>
            <w:tcW w:w="93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24C11BD6" w14:textId="77777777" w:rsidR="00D93BB2" w:rsidRPr="00063865" w:rsidRDefault="00D93BB2" w:rsidP="000D21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3865">
              <w:rPr>
                <w:rFonts w:ascii="Times New Roman" w:hAnsi="Times New Roman" w:cs="Times New Roman"/>
                <w:sz w:val="18"/>
                <w:szCs w:val="18"/>
              </w:rPr>
              <w:t>28865</w:t>
            </w:r>
          </w:p>
        </w:tc>
      </w:tr>
    </w:tbl>
    <w:p w14:paraId="3209EFAC" w14:textId="77777777" w:rsidR="00D93BB2" w:rsidRDefault="00D93BB2" w:rsidP="00D93BB2">
      <w:pPr>
        <w:ind w:right="-1"/>
        <w:jc w:val="both"/>
        <w:rPr>
          <w:rFonts w:ascii="Times New Roman" w:hAnsi="Times New Roman" w:cs="Times New Roman"/>
          <w:szCs w:val="22"/>
        </w:rPr>
      </w:pPr>
    </w:p>
    <w:p w14:paraId="423C5C19" w14:textId="77777777" w:rsidR="00D93BB2" w:rsidRDefault="00D93BB2">
      <w:bookmarkStart w:id="0" w:name="_GoBack"/>
      <w:bookmarkEnd w:id="0"/>
    </w:p>
    <w:sectPr w:rsidR="00D93BB2" w:rsidSect="00AD705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37F"/>
    <w:rsid w:val="00074A25"/>
    <w:rsid w:val="008B037F"/>
    <w:rsid w:val="00AD7051"/>
    <w:rsid w:val="00D93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1825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93BB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93BB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1018</Characters>
  <Application>Microsoft Macintosh Word</Application>
  <DocSecurity>0</DocSecurity>
  <Lines>8</Lines>
  <Paragraphs>2</Paragraphs>
  <ScaleCrop>false</ScaleCrop>
  <Company>UHN</Company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oush Samadian</dc:creator>
  <cp:keywords/>
  <dc:description/>
  <cp:lastModifiedBy>Soroush Samadian</cp:lastModifiedBy>
  <cp:revision>2</cp:revision>
  <dcterms:created xsi:type="dcterms:W3CDTF">2018-03-13T17:02:00Z</dcterms:created>
  <dcterms:modified xsi:type="dcterms:W3CDTF">2018-03-13T17:08:00Z</dcterms:modified>
</cp:coreProperties>
</file>